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693E" w:rsidRPr="00295885" w:rsidRDefault="001C693E" w:rsidP="001C693E">
      <w:pPr>
        <w:pStyle w:val="Caption"/>
        <w:spacing w:after="24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gramStart"/>
      <w:r w:rsidRPr="0029588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upplementary Table S7A.</w:t>
      </w:r>
      <w:proofErr w:type="gramEnd"/>
      <w:r w:rsidRPr="0029588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Local biomarkers in patients presenting with acute peritonitis caused </w:t>
      </w:r>
      <w:r w:rsidRPr="00295885">
        <w:rPr>
          <w:rFonts w:ascii="Times New Roman" w:hAnsi="Times New Roman" w:cs="Times New Roman"/>
          <w:color w:val="auto"/>
          <w:sz w:val="24"/>
          <w:szCs w:val="24"/>
          <w:lang w:val="en-GB"/>
        </w:rPr>
        <w:t>by coagulase-negative staphylococci</w:t>
      </w:r>
      <w:r w:rsidRPr="0029588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r with other episodes.</w:t>
      </w:r>
      <w:r w:rsidRPr="00295885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2"/>
        <w:gridCol w:w="964"/>
        <w:gridCol w:w="964"/>
        <w:gridCol w:w="964"/>
        <w:gridCol w:w="964"/>
        <w:gridCol w:w="770"/>
      </w:tblGrid>
      <w:tr w:rsidR="001C693E" w:rsidRPr="00295885" w:rsidTr="002B223A">
        <w:trPr>
          <w:trHeight w:hRule="exact" w:val="510"/>
          <w:jc w:val="center"/>
        </w:trPr>
        <w:tc>
          <w:tcPr>
            <w:tcW w:w="2752" w:type="dxa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omarker</w:t>
            </w:r>
          </w:p>
        </w:tc>
        <w:tc>
          <w:tcPr>
            <w:tcW w:w="1928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NS infections</w:t>
            </w:r>
          </w:p>
        </w:tc>
        <w:tc>
          <w:tcPr>
            <w:tcW w:w="1928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ther episodes</w:t>
            </w:r>
          </w:p>
        </w:tc>
        <w:tc>
          <w:tcPr>
            <w:tcW w:w="770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</w:t>
            </w:r>
          </w:p>
        </w:tc>
      </w:tr>
      <w:tr w:rsidR="001C693E" w:rsidRPr="00295885" w:rsidTr="002B223A">
        <w:trPr>
          <w:jc w:val="center"/>
        </w:trPr>
        <w:tc>
          <w:tcPr>
            <w:tcW w:w="2752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:rsidR="001C693E" w:rsidRPr="00295885" w:rsidRDefault="001C693E" w:rsidP="002B223A">
            <w:pPr>
              <w:spacing w:after="2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EM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EM</w:t>
            </w:r>
          </w:p>
        </w:tc>
        <w:tc>
          <w:tcPr>
            <w:tcW w:w="77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C693E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1C693E" w:rsidRPr="00295885" w:rsidRDefault="001C693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α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6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7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C693E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1C693E" w:rsidRPr="00295885" w:rsidRDefault="001C693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β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0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7.57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8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0.60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C693E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1C693E" w:rsidRPr="00295885" w:rsidRDefault="001C693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2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7.93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C693E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1C693E" w:rsidRPr="00295885" w:rsidRDefault="001C693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4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C693E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1C693E" w:rsidRPr="00295885" w:rsidRDefault="001C693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5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C693E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1C693E" w:rsidRPr="00295885" w:rsidRDefault="001C693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6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3.2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37.96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0.4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5.54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C693E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1C693E" w:rsidRPr="00295885" w:rsidRDefault="001C693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7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C693E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1C693E" w:rsidRPr="00295885" w:rsidRDefault="001C693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0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6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7.12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9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8.91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C693E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1C693E" w:rsidRPr="00295885" w:rsidRDefault="001C693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L-12p40 (pg/ml) 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9.4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45.48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.2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34.22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C693E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1C693E" w:rsidRPr="00295885" w:rsidRDefault="001C693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2p70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C693E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1C693E" w:rsidRPr="00295885" w:rsidRDefault="001C693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3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4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5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C693E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1C693E" w:rsidRPr="00295885" w:rsidRDefault="001C693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5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1C693E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1C693E" w:rsidRPr="00295885" w:rsidRDefault="001C693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6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9.9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58.32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8.7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67.63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C693E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1C693E" w:rsidRPr="00295885" w:rsidRDefault="001C693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7A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.5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81.16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1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1.88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3</w:t>
            </w:r>
          </w:p>
        </w:tc>
      </w:tr>
      <w:tr w:rsidR="001C693E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1C693E" w:rsidRPr="00295885" w:rsidRDefault="001C693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8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.3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67.31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3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2.98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C693E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1C693E" w:rsidRPr="00295885" w:rsidRDefault="001C693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22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5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C693E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1C693E" w:rsidRPr="00295885" w:rsidRDefault="001C693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-6R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9.1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47.88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9.1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83.94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C693E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1C693E" w:rsidRPr="00295885" w:rsidRDefault="001C693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N-γ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0.9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96.28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.4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36.23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C693E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1C693E" w:rsidRPr="00295885" w:rsidRDefault="001C693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-α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3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5.17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5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6.85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C693E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1C693E" w:rsidRPr="00295885" w:rsidRDefault="001C693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-β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C693E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1C693E" w:rsidRPr="00295885" w:rsidRDefault="001C693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M-CSF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C693E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1C693E" w:rsidRPr="00295885" w:rsidRDefault="001C693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F-β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6.6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31.57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6.9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1.51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C693E" w:rsidRPr="00295885" w:rsidTr="002B223A">
        <w:trPr>
          <w:jc w:val="center"/>
        </w:trPr>
        <w:tc>
          <w:tcPr>
            <w:tcW w:w="2752" w:type="dxa"/>
            <w:tcBorders>
              <w:bottom w:val="single" w:sz="4" w:space="0" w:color="auto"/>
              <w:right w:val="single" w:sz="4" w:space="0" w:color="auto"/>
            </w:tcBorders>
          </w:tcPr>
          <w:p w:rsidR="001C693E" w:rsidRPr="00295885" w:rsidRDefault="001C693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F (pg/ml)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.38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44.55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.65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31.51</w:t>
            </w:r>
          </w:p>
        </w:tc>
        <w:tc>
          <w:tcPr>
            <w:tcW w:w="7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C693E" w:rsidRPr="00295885" w:rsidTr="002B223A">
        <w:trPr>
          <w:jc w:val="center"/>
        </w:trPr>
        <w:tc>
          <w:tcPr>
            <w:tcW w:w="2752" w:type="dxa"/>
            <w:tcBorders>
              <w:top w:val="single" w:sz="4" w:space="0" w:color="auto"/>
              <w:right w:val="single" w:sz="4" w:space="0" w:color="auto"/>
            </w:tcBorders>
          </w:tcPr>
          <w:p w:rsidR="001C693E" w:rsidRPr="00295885" w:rsidRDefault="001C693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2 (pg/ml)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6.00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7.8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8.30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8.88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C693E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1C693E" w:rsidRPr="00295885" w:rsidRDefault="001C693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3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.1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72.66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8.0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53.77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C693E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1C693E" w:rsidRPr="00295885" w:rsidRDefault="001C693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4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1.6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06.55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7.0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64.15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C693E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1C693E" w:rsidRPr="00295885" w:rsidRDefault="001C693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11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6.9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20.00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2.3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69.44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C693E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1C693E" w:rsidRPr="00295885" w:rsidRDefault="001C693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13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2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6.98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5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C693E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1C693E" w:rsidRPr="00295885" w:rsidRDefault="001C693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17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.3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1.35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.8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8.93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C693E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1C693E" w:rsidRPr="00295885" w:rsidRDefault="001C693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22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2.6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87.85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7.4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56.86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C693E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1C693E" w:rsidRPr="00295885" w:rsidRDefault="001C693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26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2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9.07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6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6.42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C693E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1C693E" w:rsidRPr="00295885" w:rsidRDefault="001C693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XCL8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79.8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451.47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26.4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625.75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C693E" w:rsidRPr="00295885" w:rsidTr="002B223A">
        <w:trPr>
          <w:jc w:val="center"/>
        </w:trPr>
        <w:tc>
          <w:tcPr>
            <w:tcW w:w="2752" w:type="dxa"/>
            <w:tcBorders>
              <w:bottom w:val="single" w:sz="4" w:space="0" w:color="auto"/>
              <w:right w:val="single" w:sz="4" w:space="0" w:color="auto"/>
            </w:tcBorders>
          </w:tcPr>
          <w:p w:rsidR="001C693E" w:rsidRPr="00295885" w:rsidRDefault="001C693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XCL10 (pg/ml)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53.23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22.62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4.86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36.85</w:t>
            </w:r>
          </w:p>
        </w:tc>
        <w:tc>
          <w:tcPr>
            <w:tcW w:w="7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C693E" w:rsidRPr="00295885" w:rsidTr="002B223A">
        <w:trPr>
          <w:jc w:val="center"/>
        </w:trPr>
        <w:tc>
          <w:tcPr>
            <w:tcW w:w="2752" w:type="dxa"/>
            <w:tcBorders>
              <w:top w:val="single" w:sz="4" w:space="0" w:color="auto"/>
              <w:right w:val="single" w:sz="4" w:space="0" w:color="auto"/>
            </w:tcBorders>
          </w:tcPr>
          <w:p w:rsidR="001C693E" w:rsidRPr="00295885" w:rsidRDefault="001C693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P-8 total (ng/ml)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22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41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C693E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1C693E" w:rsidRPr="00295885" w:rsidRDefault="001C693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P substrate (n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6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C693E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1C693E" w:rsidRPr="00295885" w:rsidRDefault="001C693E" w:rsidP="002B223A">
            <w:pPr>
              <w:pStyle w:val="HTMLPreformatted"/>
              <w:shd w:val="clear" w:color="auto" w:fill="FFFFFF"/>
              <w:spacing w:after="20"/>
              <w:ind w:right="-6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 neutrophil elastase (n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C693E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1C693E" w:rsidRPr="00295885" w:rsidRDefault="001C693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NE substrate (n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C693E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1C693E" w:rsidRPr="00295885" w:rsidRDefault="001C693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ymography (arbitrary units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.8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2.74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.9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1.34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C693E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1C693E" w:rsidRPr="00295885" w:rsidRDefault="001C693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protectin (n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4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8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C693E" w:rsidRPr="00295885" w:rsidTr="002B223A">
        <w:trPr>
          <w:jc w:val="center"/>
        </w:trPr>
        <w:tc>
          <w:tcPr>
            <w:tcW w:w="2752" w:type="dxa"/>
            <w:tcBorders>
              <w:bottom w:val="single" w:sz="4" w:space="0" w:color="auto"/>
              <w:right w:val="single" w:sz="4" w:space="0" w:color="auto"/>
            </w:tcBorders>
          </w:tcPr>
          <w:p w:rsidR="001C693E" w:rsidRPr="00295885" w:rsidRDefault="001C693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factant protein D (SPD)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C693E" w:rsidRPr="00295885" w:rsidTr="002B223A">
        <w:trPr>
          <w:jc w:val="center"/>
        </w:trPr>
        <w:tc>
          <w:tcPr>
            <w:tcW w:w="2752" w:type="dxa"/>
            <w:tcBorders>
              <w:top w:val="single" w:sz="4" w:space="0" w:color="auto"/>
              <w:right w:val="single" w:sz="4" w:space="0" w:color="auto"/>
            </w:tcBorders>
          </w:tcPr>
          <w:p w:rsidR="001C693E" w:rsidRPr="00295885" w:rsidRDefault="001C693E" w:rsidP="002B223A">
            <w:pPr>
              <w:spacing w:after="2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otal cell count (× 10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9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cells)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1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0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C693E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1C693E" w:rsidRPr="00295885" w:rsidRDefault="001C693E" w:rsidP="002B223A">
            <w:pPr>
              <w:spacing w:after="2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D3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% of tota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C693E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1C693E" w:rsidRPr="00295885" w:rsidRDefault="001C693E" w:rsidP="002B223A">
            <w:pPr>
              <w:spacing w:after="2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D14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% of tota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C693E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1C693E" w:rsidRPr="00295885" w:rsidRDefault="001C693E" w:rsidP="002B223A">
            <w:pPr>
              <w:spacing w:after="2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D15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% of total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5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28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C693E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1C693E" w:rsidRPr="00295885" w:rsidRDefault="001C693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4:CD8 ratio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C693E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1C693E" w:rsidRPr="00295885" w:rsidRDefault="001C693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4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% of T cells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2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3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C693E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1C693E" w:rsidRPr="00295885" w:rsidRDefault="001C693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8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% of T cells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4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25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C693E" w:rsidRPr="00295885" w:rsidTr="002B223A">
        <w:trPr>
          <w:jc w:val="center"/>
        </w:trPr>
        <w:tc>
          <w:tcPr>
            <w:tcW w:w="2752" w:type="dxa"/>
            <w:tcBorders>
              <w:right w:val="single" w:sz="4" w:space="0" w:color="auto"/>
            </w:tcBorders>
          </w:tcPr>
          <w:p w:rsidR="001C693E" w:rsidRPr="00295885" w:rsidRDefault="001C693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γ9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% of T cells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C693E" w:rsidRPr="00295885" w:rsidTr="002B223A">
        <w:trPr>
          <w:jc w:val="center"/>
        </w:trPr>
        <w:tc>
          <w:tcPr>
            <w:tcW w:w="2752" w:type="dxa"/>
            <w:tcBorders>
              <w:bottom w:val="single" w:sz="12" w:space="0" w:color="auto"/>
              <w:right w:val="single" w:sz="4" w:space="0" w:color="auto"/>
            </w:tcBorders>
          </w:tcPr>
          <w:p w:rsidR="001C693E" w:rsidRPr="00295885" w:rsidRDefault="001C693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δ2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% of T cells)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964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8</w:t>
            </w:r>
          </w:p>
        </w:tc>
        <w:tc>
          <w:tcPr>
            <w:tcW w:w="964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70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1C693E" w:rsidRPr="00295885" w:rsidRDefault="001C693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:rsidR="001C693E" w:rsidRPr="00295885" w:rsidRDefault="001C693E" w:rsidP="001C693E">
      <w:pPr>
        <w:spacing w:after="2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1C693E" w:rsidRPr="00295885" w:rsidRDefault="001C693E" w:rsidP="001C693E">
      <w:pP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29588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Differences between the two patient groups were considered statistically significant as indicated:</w:t>
      </w:r>
      <w:r w:rsidRPr="0029588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br/>
        <w:t xml:space="preserve">* </w:t>
      </w:r>
      <w:r w:rsidRPr="00295885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p</w:t>
      </w:r>
      <w:r w:rsidRPr="0029588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&lt;0.05, ** </w:t>
      </w:r>
      <w:r w:rsidRPr="00295885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p</w:t>
      </w:r>
      <w:r w:rsidRPr="0029588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&lt;0.01, *** </w:t>
      </w:r>
      <w:r w:rsidRPr="00295885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p</w:t>
      </w:r>
      <w:r w:rsidRPr="0029588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&lt;0.001, based on two-tailed Mann-Whitney tests.  </w:t>
      </w:r>
    </w:p>
    <w:p w:rsidR="00187C8E" w:rsidRDefault="001C693E">
      <w:bookmarkStart w:id="0" w:name="_GoBack"/>
      <w:bookmarkEnd w:id="0"/>
    </w:p>
    <w:sectPr w:rsidR="00187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93E"/>
    <w:rsid w:val="001C693E"/>
    <w:rsid w:val="005E4A1D"/>
    <w:rsid w:val="00E0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93E"/>
    <w:rPr>
      <w:rFonts w:eastAsiaTheme="minorEastAsia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693E"/>
    <w:pPr>
      <w:spacing w:after="0" w:line="240" w:lineRule="auto"/>
    </w:pPr>
    <w:rPr>
      <w:rFonts w:eastAsiaTheme="minorEastAsia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C693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C69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C693E"/>
    <w:rPr>
      <w:rFonts w:ascii="Courier New" w:eastAsia="Times New Roman" w:hAnsi="Courier New" w:cs="Courier New"/>
      <w:sz w:val="20"/>
      <w:szCs w:val="20"/>
      <w:lang w:val="sv-SE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93E"/>
    <w:rPr>
      <w:rFonts w:eastAsiaTheme="minorEastAsia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693E"/>
    <w:pPr>
      <w:spacing w:after="0" w:line="240" w:lineRule="auto"/>
    </w:pPr>
    <w:rPr>
      <w:rFonts w:eastAsiaTheme="minorEastAsia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C693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C69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C693E"/>
    <w:rPr>
      <w:rFonts w:ascii="Courier New" w:eastAsia="Times New Roman" w:hAnsi="Courier New" w:cs="Courier New"/>
      <w:sz w:val="20"/>
      <w:szCs w:val="20"/>
      <w:lang w:val="sv-S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4</Words>
  <Characters>2137</Characters>
  <Application>Microsoft Office Word</Application>
  <DocSecurity>0</DocSecurity>
  <Lines>17</Lines>
  <Paragraphs>5</Paragraphs>
  <ScaleCrop>false</ScaleCrop>
  <Company>Reed Elsevier</Company>
  <LinksUpToDate>false</LinksUpToDate>
  <CharactersWithSpaces>2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Reed Elsevier</cp:lastModifiedBy>
  <cp:revision>1</cp:revision>
  <dcterms:created xsi:type="dcterms:W3CDTF">2017-01-30T14:22:00Z</dcterms:created>
  <dcterms:modified xsi:type="dcterms:W3CDTF">2017-01-30T14:22:00Z</dcterms:modified>
</cp:coreProperties>
</file>